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2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sz w:val="24"/>
          <w:szCs w:val="24"/>
        </w:rPr>
        <w:t>Information regarding the mungbean genotyp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12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780986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986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5"/>
                              <w:gridCol w:w="1581"/>
                              <w:gridCol w:w="2835"/>
                              <w:gridCol w:w="2694"/>
                              <w:gridCol w:w="1701"/>
                              <w:gridCol w:w="1134"/>
                              <w:gridCol w:w="1559"/>
                            </w:tblGrid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l No.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Genotype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edigree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Developing Centr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Days to 50 % flowerin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Days to maturit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iel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kg/h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KM -12-1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KM 9911 x BM 2003-2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Dr. Punjab Rao Deshmukh Krishi Vidyapeeth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Akola, Maharashtr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KM-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M 4 x PS 7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Dr. Punjab Rao Deshmukh Krishi Vidyapeeth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Akola, Maharashtr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KM-880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H 1 x PIMS 4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Dr. Punjab Rao Deshmukh Krishi Vidyapeeth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Akola, Maharashtr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GG-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G4 x TM 98-50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University of Agricultural Science, Dharwa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Karnatak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GG-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utant of LGG 460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University of Agricultural Science, Dharwa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Karnatak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GG-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M x TM 96-2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University of Agricultural Science, Dharwa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Karnatak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GG- 10-1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Agricultural Research St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Gujrat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M -04-0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M 9303 x PB 1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Sardarkrushinagar Dantiwada Univers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Gujrat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M- 11-0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M 9926 x Pusa Vishal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Sardarkrushinagar Dantiwada Univers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Gujrat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UM-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HUM1 x Pant U30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Banaras Hindu Univers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Varanasi, Uttar Pradesh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UM-2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election from HUM 12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Banaras Hindu Univers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Varanasi, Uttar Pradesh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GKM- 05-26-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alviya Jyoti x TM 99-2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ndira Gandhi Krishi Viswavidyalay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Raipur, Chattishgarh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PM- 2-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PM 99-125 x Pusa Bold 2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CAR-Indian Institute of Pulses Resear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Kanpur, Uttar Pradesh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PM -2-1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PM 99-125 x Pusa Bold 2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CAR-Indian Institute of Pulses Resear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Kanpur, Uttar Pradesh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PM- 2K15-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C 398897 x IPM 99-125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CAR-Indian Institute of Pulses Resear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Kanpur, Uttar Pradesh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PM -410-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PM 03-1 x NM 1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CAR-Indian Institute of Pulses Resear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Kanpur, Uttar Pradesh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PM 9901-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PM 99-125 x Pusa Bold 2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CAR-Indian Institute of Pulses Resear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Kanpur, Uttar Pradesh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PM -9901-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PM 99-125 x Pusa Bold 2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CAR-Indian Institute of Pulses Resear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Kanpur, Uttar Pradesh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M-234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M 132 x KM 2241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Chandra Sekhar Azad University of Agriculture &amp; Technolog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Kanpur,  Uttar Pradesh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H-27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DM 116 x Gujarat 1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CCS Haryana Agricultural Univers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Hisar, Haryan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H-81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H 96-1 x 2KM 114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CCS Haryana Agricultural Univers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Hisar, Haryan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H-93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H 96-1 x 2KM 117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CCS Haryana Agricultural Univers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Hisar, Haryan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L-205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left="-3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L 1165 x ML 1191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unjab Agricultural Univers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Ludhiana, Punjab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L-233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L 1349 x VC 6370 A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unjab Agricultural Univers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Ludhiana, Punjab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VL-51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VL 550 x NVL 618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irmal Seeds Pvt. L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, Jalgaon, Maharashtr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VL-64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VL 605 x NVL 501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irmal Seeds Pvt. Lt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, Jalgaon, Maharashtr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M- 09-1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M 5 x Bina Mung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ovind Ballabh Pant University of Agriculture and Technolog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Pantnagar, Uttarakhand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M-10-1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M 3 x UPM 99-3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ovind Ballabh Pant University of Agriculture and Technolog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Pantnagar, Uttarakhand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USA-067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/395 x ML 267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CAR-Indian Agricultural Research Institu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New Delhi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USA-137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usa Vishal x IPM 02-19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CAR-Indian Agricultural Research Institu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New Delhi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USA-147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CAR-Indian Agricultural Research Institu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New Delhi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USA-147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CAR-Indian Agricultural Research Institu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New Delhi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MG-102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UM 2 x RMG 62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Rajasthan Agricultural Research Institute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Durgapura, Rajasthan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MG-103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MG 275 x RMG 492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Rajasthan Agricultural Research Institute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Durgapura, Rajasthan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GC-2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AU 34 x T 44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RRS, Assam Agricultural Univers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Shilongani, Assam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ARM-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UM 5 x TPM 1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Bhaba Atomic Research Cent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Trombay, Maharashtr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MB-4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M 96-2 x VC 6379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Bhaba Atomic Research Cent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Trombay, Maharashtra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VGG 05-00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right="-19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VRM 1 (Gg) x Vellore local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ational Pulses Research Cent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, Tamil Nadu Agricultural University, Vamban, Tamil Nadu, Ind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4.95pt;height:595.3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2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5"/>
                        <w:gridCol w:w="1581"/>
                        <w:gridCol w:w="2835"/>
                        <w:gridCol w:w="2694"/>
                        <w:gridCol w:w="1701"/>
                        <w:gridCol w:w="1134"/>
                        <w:gridCol w:w="1559"/>
                      </w:tblGrid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l No.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Genotype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edigree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eveloping Centr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ays to 50 % flowerin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ays to maturity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iel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kg/ha)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KM -12-1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KM 9911 x BM 2003-2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Dr. Punjab Rao Deshmukh Krishi Vidyapeetht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Akola, Maharashtr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KM-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M 4 x PS 7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Dr. Punjab Rao Deshmukh Krishi Vidyapeetht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Akola, Maharashtr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KM-880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H 1 x PIMS 4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Dr. Punjab Rao Deshmukh Krishi Vidyapeetht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Akola, Maharashtr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GG-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G4 x TM 98-50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University of Agricultural Science, Dharwa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Karnatak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GG-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utant of LGG 460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University of Agricultural Science, Dharwa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Karnatak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GG-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M x TM 96-2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University of Agricultural Science, Dharwa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Karnatak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GG- 10-1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Agricultural Research Statio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Gujrat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M -04-0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M 9303 x PB 1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Sardarkrushinagar Dantiwada Univers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Gujrat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M- 11-0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M 9926 x Pusa Vishal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Sardarkrushinagar Dantiwada Univers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Gujrat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UM-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HUM1 x Pant U30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Banaras Hindu Univers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Varanasi, Uttar Pradesh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UM-2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election from HUM 12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Banaras Hindu Univers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Varanasi, Uttar Pradesh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GKM- 05-26-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alviya Jyoti x TM 99-2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ndira Gandhi Krishi Viswavidyalay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Raipur, Chattishgarh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PM- 2-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PM 99-125 x Pusa Bold 2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CAR-Indian Institute of Pulses Researc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Kanpur, Uttar Pradesh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PM -2-1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PM 99-125 x Pusa Bold 2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CAR-Indian Institute of Pulses Researc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Kanpur, Uttar Pradesh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PM- 2K15-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EC 398897 x IPM 99-125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CAR-Indian Institute of Pulses Researc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Kanpur, Uttar Pradesh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PM -410-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PM 03-1 x NM 1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CAR-Indian Institute of Pulses Researc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Kanpur, Uttar Pradesh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PM 9901-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PM 99-125 x Pusa Bold 2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CAR-Indian Institute of Pulses Researc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Kanpur, Uttar Pradesh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PM -9901-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PM 99-125 x Pusa Bold 2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CAR-Indian Institute of Pulses Researc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Kanpur, Uttar Pradesh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M-234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M 132 x KM 2241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Chandra Sekhar Azad University of Agriculture &amp; Technolog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Kanpur,  Uttar Pradesh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H-27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DM 116 x Gujarat 1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CCS Haryana Agricultural Univers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Hisar, Haryan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H-81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H 96-1 x 2KM 114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CCS Haryana Agricultural Univers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Hisar, Haryan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H-93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H 96-1 x 2KM 117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CCS Haryana Agricultural Univers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Hisar, Haryan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L-205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left="-3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L 1165 x ML 1191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unjab Agricultural Univers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Ludhiana, Punjab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L-233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L 1349 x VC 6370 A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unjab Agricultural Univers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Ludhiana, Punjab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VL-51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VL 550 x NVL 618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irmal Seeds Pvt. Lt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., Jalgaon, Maharashtr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VL-64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VL 605 x NVL 501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irmal Seeds Pvt. Lt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., Jalgaon, Maharashtr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M- 09-1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M 5 x Bina Mung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ovind Ballabh Pant University of Agriculture and Technolog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Pantnagar, Uttarakhand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M-10-1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M 3 x UPM 99-3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ovind Ballabh Pant University of Agriculture and Technolog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Pantnagar, Uttarakhand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USA-067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/395 x ML 267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CAR-Indian Agricultural Research Institut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New Delhi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USA-137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usa Vishal x IPM 02-19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CAR-Indian Agricultural Research Institut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New Delhi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USA-147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CAR-Indian Agricultural Research Institut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New Delhi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USA-147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CAR-Indian Agricultural Research Institut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New Delhi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MG-102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UM 2 x RMG 62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Rajasthan Agricultural Research Institute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Durgapura, Rajasthan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MG-103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MG 275 x RMG 492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Rajasthan Agricultural Research Institute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Durgapura, Rajasthan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GC-2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AU 34 x T 44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RRS, Assam Agricultural Univers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Shilongani, Assam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ARM-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UM 5 x TPM 1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Bhaba Atomic Research Centr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Trombay, Maharashtr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MB-4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M 96-2 x VC 6379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Bhaba Atomic Research Centr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Trombay, Maharashtra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VGG 05-00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right="-19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VRM 1 (Gg) x Vellore local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ational Pulses Research Centr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, Tamil Nadu Agricultural University, Vamban, Tamil Nadu, Indi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footerReference w:type="default" r:id="rId2"/>
          <w:type w:val="nextPage"/>
          <w:pgSz w:orient="landscape" w:w="16838" w:h="11906"/>
          <w:pgMar w:left="1701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12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bCs/>
          <w:sz w:val="24"/>
          <w:szCs w:val="24"/>
        </w:rPr>
        <w:t xml:space="preserve">Deviations of </w:t>
      </w:r>
      <w:r>
        <w:rPr>
          <w:rFonts w:cs="Times New Roman" w:ascii="Times New Roman" w:hAnsi="Times New Roman"/>
          <w:b/>
          <w:bCs/>
          <w:sz w:val="24"/>
          <w:szCs w:val="24"/>
        </w:rPr>
        <w:t>mean gall index</w:t>
      </w:r>
      <w:r>
        <w:rPr>
          <w:rFonts w:cs="Times New Roman" w:ascii="Times New Roman" w:hAnsi="Times New Roman"/>
          <w:bCs/>
          <w:sz w:val="24"/>
          <w:szCs w:val="24"/>
        </w:rPr>
        <w:t xml:space="preserve"> of 38 mungbean genotypes tested at six environments from the corresponding environmental means. Genotype and environment scores corresponding to the PC1 and PC2 and at CLs @ 95 % enumerated </w:t>
      </w:r>
      <w:r>
        <w:rPr/>
        <w:t>through bootstrapping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650"/>
        <w:gridCol w:w="516"/>
        <w:gridCol w:w="628"/>
        <w:gridCol w:w="516"/>
        <w:gridCol w:w="495"/>
        <w:gridCol w:w="495"/>
        <w:gridCol w:w="705"/>
        <w:gridCol w:w="695"/>
        <w:gridCol w:w="851"/>
        <w:gridCol w:w="850"/>
        <w:gridCol w:w="797"/>
        <w:gridCol w:w="772"/>
        <w:gridCol w:w="761"/>
      </w:tblGrid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 No.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M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UB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H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P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H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pper limit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pper limit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bidi="hi-IN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bidi="hi-IN"/>
              </w:rPr>
            </w:pPr>
            <w:r>
              <w:rPr>
                <w:rFonts w:cs="Calibri"/>
              </w:rPr>
              <w:t>0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bidi="hi-IN"/>
              </w:rPr>
            </w:pPr>
            <w:r>
              <w:rPr>
                <w:rFonts w:cs="Calibri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0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bidi="hi-IN"/>
              </w:rPr>
            </w:pPr>
            <w:r>
              <w:rPr>
                <w:rFonts w:cs="Calibri"/>
              </w:rPr>
              <w:t>-0.5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bidi="hi-IN"/>
              </w:rPr>
            </w:pPr>
            <w:r>
              <w:rPr>
                <w:rFonts w:cs="Calibri"/>
              </w:rPr>
              <w:t>-1.5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24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1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93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8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87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8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43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9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6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6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18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3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08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5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7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3.6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68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0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1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2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2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56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5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2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17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2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2.6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87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5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7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7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2.8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2.07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9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5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7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84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2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1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63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2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7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1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25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3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1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2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5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42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1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5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4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8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25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5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2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15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2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3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38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92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6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3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84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2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21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2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2.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77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7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82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2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3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5.5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2.5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2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2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98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5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0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87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5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7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8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55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5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4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8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7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61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1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71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5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1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1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7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5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6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5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7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36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2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3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7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18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4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.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1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9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4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-0.9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3: </w:t>
      </w:r>
      <w:r>
        <w:rPr>
          <w:rFonts w:cs="Times New Roman" w:ascii="Times New Roman" w:hAnsi="Times New Roman"/>
          <w:bCs/>
          <w:sz w:val="24"/>
          <w:szCs w:val="24"/>
        </w:rPr>
        <w:t xml:space="preserve">Deviations of </w:t>
      </w:r>
      <w:r>
        <w:rPr>
          <w:rFonts w:cs="Times New Roman" w:ascii="Times New Roman" w:hAnsi="Times New Roman"/>
          <w:b/>
          <w:bCs/>
          <w:sz w:val="24"/>
          <w:szCs w:val="24"/>
        </w:rPr>
        <w:t>mean reproduction factor</w:t>
      </w:r>
      <w:r>
        <w:rPr>
          <w:rFonts w:cs="Times New Roman" w:ascii="Times New Roman" w:hAnsi="Times New Roman"/>
          <w:bCs/>
          <w:sz w:val="24"/>
          <w:szCs w:val="24"/>
        </w:rPr>
        <w:t xml:space="preserve"> of 38 mungbean genotypes tested at six environments from the corresponding environmental means. Genotype and environment scores corresponding to the PC1 and PC2 and at CLs @ 95 % enumerated </w:t>
      </w:r>
      <w:r>
        <w:rPr/>
        <w:t>through bootstrapping</w:t>
      </w:r>
    </w:p>
    <w:tbl>
      <w:tblPr>
        <w:tblW w:w="11124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805"/>
        <w:gridCol w:w="727"/>
        <w:gridCol w:w="817"/>
        <w:gridCol w:w="828"/>
        <w:gridCol w:w="850"/>
        <w:gridCol w:w="839"/>
        <w:gridCol w:w="718"/>
        <w:gridCol w:w="786"/>
        <w:gridCol w:w="909"/>
        <w:gridCol w:w="850"/>
        <w:gridCol w:w="709"/>
        <w:gridCol w:w="850"/>
        <w:gridCol w:w="810"/>
      </w:tblGrid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 No.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M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U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P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H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pper limi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pper limit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/>
              <w:t>1.9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/>
              <w:t>1.5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/>
              <w:t>0.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/>
              <w:t>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/>
              <w:t>0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/>
              <w:t>-0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7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7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42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5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8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24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7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65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5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18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4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3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56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4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7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37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7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1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2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3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5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6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12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6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3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0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7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82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8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9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2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7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94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89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8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1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8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3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6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7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3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7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2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Table 4: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Direct (Diagonal) and indirect effect of environment variables on nematode score 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301"/>
        <w:gridCol w:w="1696"/>
        <w:gridCol w:w="1276"/>
        <w:gridCol w:w="1417"/>
        <w:gridCol w:w="1559"/>
      </w:tblGrid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s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vg. Rainfa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n Tem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x Temp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28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2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8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vg. Rainfall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2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02</w:t>
            </w:r>
          </w:p>
        </w:tc>
      </w:tr>
      <w:tr>
        <w:trPr>
          <w:trHeight w:val="428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H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8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77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n Temp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7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78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x Temp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2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68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Residual Effect= 0.08070623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0T13:15:00Z</dcterms:created>
  <dc:creator>RKVY ( S PAL ) - AGR</dc:creator>
  <dc:description/>
  <cp:keywords/>
  <dc:language>en-US</dc:language>
  <cp:lastModifiedBy>Windows User</cp:lastModifiedBy>
  <dcterms:modified xsi:type="dcterms:W3CDTF">2020-01-03T11:32:00Z</dcterms:modified>
  <cp:revision>4</cp:revision>
  <dc:subject/>
  <dc:title/>
</cp:coreProperties>
</file>